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1933" w:rsidRDefault="002601B5">
      <w:r>
        <w:t>Table S1</w:t>
      </w:r>
      <w:r w:rsidR="00647115">
        <w:t> :</w:t>
      </w:r>
      <w:r w:rsidR="00220A74">
        <w:t xml:space="preserve"> Plasma</w:t>
      </w:r>
    </w:p>
    <w:tbl>
      <w:tblPr>
        <w:tblW w:w="4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0"/>
        <w:gridCol w:w="1940"/>
        <w:gridCol w:w="1740"/>
      </w:tblGrid>
      <w:tr w:rsidR="00647115" w:rsidRPr="002601B5" w:rsidTr="00647115">
        <w:trPr>
          <w:trHeight w:val="570"/>
        </w:trPr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Sample</w:t>
            </w:r>
            <w:proofErr w:type="spellEnd"/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Artus (log</w:t>
            </w:r>
            <w:r w:rsidRPr="00647115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10</w:t>
            </w: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opies/ml)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val="en-US" w:eastAsia="fr-FR"/>
              </w:rPr>
              <w:t>Alinity m (log</w:t>
            </w:r>
            <w:r w:rsidRPr="00647115">
              <w:rPr>
                <w:rFonts w:ascii="Calibri" w:eastAsia="Times New Roman" w:hAnsi="Calibri" w:cs="Calibri"/>
                <w:color w:val="000000"/>
                <w:vertAlign w:val="subscript"/>
                <w:lang w:val="en-US" w:eastAsia="fr-FR"/>
              </w:rPr>
              <w:t>10</w:t>
            </w:r>
            <w:r w:rsidRPr="0064711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IU/ml)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3.1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2.32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3.73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2.98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6.03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5.17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5.1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4.78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3.19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2.53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4.83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3.98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4.58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4.15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4.1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3.37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4.12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3.3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3.09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2.52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3.43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2.76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4.01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3.64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3.32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2.66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3.63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2.8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2.69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1.7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3.03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1.79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3.2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1.74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4.7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3.88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3.83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2.93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3.9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2.9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4.21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3.4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3.48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2.61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4.45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3.78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3.88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3.17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&lt;2.3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>&lt;1.7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4.33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3.53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2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4.91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4.23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2.95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2.1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2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2.7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2.08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2.62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>&lt;1.7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&lt;2.3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>&lt;1.7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3.9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2.78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4.53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4.31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3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2.7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>&lt;1.7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3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4.4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3.71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3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3.93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3.14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2.89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2.41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3.76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3.14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3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4.03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3.47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4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2.83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1.82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4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4.21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3.5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4.16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3.38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4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4.3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3.38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5.19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4.37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4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2.46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1.81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4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4.45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3.69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4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2.38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>&lt;1.7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4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5.19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4.29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4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5.02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4.27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4.53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3.48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3.29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2.35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5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&lt;2.3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>&lt;1.7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5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3.3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2.55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5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2.48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>1.72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5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&lt;2.3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>Undetectable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5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&lt;2.3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>&lt;1.7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5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&lt;2.3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47115">
              <w:rPr>
                <w:rFonts w:ascii="Calibri" w:eastAsia="Times New Roman" w:hAnsi="Calibri" w:cs="Calibri"/>
                <w:lang w:eastAsia="fr-FR"/>
              </w:rPr>
              <w:t>Undetectable</w:t>
            </w:r>
            <w:proofErr w:type="spellEnd"/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5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5.3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4.42</w:t>
            </w:r>
          </w:p>
        </w:tc>
      </w:tr>
      <w:tr w:rsidR="00647115" w:rsidRPr="00647115" w:rsidTr="0064711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5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lang w:eastAsia="fr-FR"/>
              </w:rPr>
              <w:t xml:space="preserve">2.58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115" w:rsidRPr="00647115" w:rsidRDefault="00647115" w:rsidP="00647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47115">
              <w:rPr>
                <w:rFonts w:ascii="Calibri" w:eastAsia="Times New Roman" w:hAnsi="Calibri" w:cs="Calibri"/>
                <w:color w:val="000000"/>
                <w:lang w:eastAsia="fr-FR"/>
              </w:rPr>
              <w:t>2.11</w:t>
            </w:r>
          </w:p>
        </w:tc>
      </w:tr>
    </w:tbl>
    <w:p w:rsidR="00647115" w:rsidRDefault="00647115"/>
    <w:p w:rsidR="00647115" w:rsidRDefault="00647115"/>
    <w:p w:rsidR="00647115" w:rsidRDefault="00647115"/>
    <w:p w:rsidR="002601B5" w:rsidRDefault="002601B5"/>
    <w:p w:rsidR="002601B5" w:rsidRDefault="002601B5" w:rsidP="002601B5">
      <w:r>
        <w:t xml:space="preserve">Table </w:t>
      </w:r>
      <w:r>
        <w:t>S</w:t>
      </w:r>
      <w:bookmarkStart w:id="0" w:name="_GoBack"/>
      <w:bookmarkEnd w:id="0"/>
      <w:r>
        <w:t>2 : Urine</w:t>
      </w:r>
    </w:p>
    <w:tbl>
      <w:tblPr>
        <w:tblW w:w="7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927"/>
        <w:gridCol w:w="1560"/>
        <w:gridCol w:w="1420"/>
        <w:gridCol w:w="1353"/>
      </w:tblGrid>
      <w:tr w:rsidR="002601B5" w:rsidRPr="002601B5" w:rsidTr="00BD6390">
        <w:trPr>
          <w:trHeight w:val="705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Sample</w:t>
            </w:r>
            <w:proofErr w:type="spellEnd"/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Artus (log</w:t>
            </w:r>
            <w:r w:rsidRPr="00D83CE1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10</w:t>
            </w: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opies/ml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val="en-US" w:eastAsia="fr-FR"/>
              </w:rPr>
              <w:t>Alinity m (log</w:t>
            </w:r>
            <w:r w:rsidRPr="00D83CE1">
              <w:rPr>
                <w:rFonts w:ascii="Calibri" w:eastAsia="Times New Roman" w:hAnsi="Calibri" w:cs="Calibri"/>
                <w:color w:val="000000"/>
                <w:vertAlign w:val="subscript"/>
                <w:lang w:val="en-US" w:eastAsia="fr-FR"/>
              </w:rPr>
              <w:t>10</w:t>
            </w:r>
            <w:r w:rsidRPr="00D83C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IU/ml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2nd time on Artu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2nd time on </w:t>
            </w:r>
            <w:proofErr w:type="spellStart"/>
            <w:r w:rsidRPr="00D83CE1">
              <w:rPr>
                <w:rFonts w:ascii="Calibri" w:eastAsia="Times New Roman" w:hAnsi="Calibri" w:cs="Calibri"/>
                <w:color w:val="000000"/>
                <w:lang w:val="en-US" w:eastAsia="fr-FR"/>
              </w:rPr>
              <w:t>Alinity</w:t>
            </w:r>
            <w:proofErr w:type="spellEnd"/>
            <w:r w:rsidRPr="00D83CE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m</w:t>
            </w: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7.1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6.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&lt;2.3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2.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lang w:eastAsia="fr-FR"/>
              </w:rPr>
              <w:t xml:space="preserve">6.4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lang w:eastAsia="fr-FR"/>
              </w:rPr>
              <w:t>&lt;1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Undetectabl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Undetectable</w:t>
            </w:r>
            <w:proofErr w:type="spellEnd"/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lang w:eastAsia="fr-FR"/>
              </w:rPr>
              <w:t xml:space="preserve">6.0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6.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lang w:eastAsia="fr-FR"/>
              </w:rPr>
              <w:t xml:space="preserve">7.9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7.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lang w:eastAsia="fr-FR"/>
              </w:rPr>
              <w:t xml:space="preserve">7.0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6.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lang w:eastAsia="fr-FR"/>
              </w:rPr>
              <w:t xml:space="preserve">9.2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lang w:eastAsia="fr-FR"/>
              </w:rPr>
              <w:t>&gt;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lang w:eastAsia="fr-FR"/>
              </w:rPr>
              <w:t xml:space="preserve">4.8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3.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3.9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3.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8.2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7.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.3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2.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.7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2.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9.9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lang w:eastAsia="fr-FR"/>
              </w:rPr>
              <w:t>&gt;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3.7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3.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4.2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4.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.4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lang w:eastAsia="fr-FR"/>
              </w:rPr>
              <w:t>&lt;1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&lt;2.3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1.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3.9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3.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7.2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6.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3.1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3.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&lt;2.3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2.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&lt;2.3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D83CE1">
              <w:rPr>
                <w:rFonts w:ascii="Calibri" w:eastAsia="Times New Roman" w:hAnsi="Calibri" w:cs="Calibri"/>
                <w:lang w:eastAsia="fr-FR"/>
              </w:rPr>
              <w:t>Undetectabl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.9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2.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2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9.1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lang w:eastAsia="fr-FR"/>
              </w:rPr>
              <w:t>&gt;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5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5.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lang w:eastAsia="fr-FR"/>
              </w:rPr>
              <w:t xml:space="preserve">5.2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lang w:eastAsia="fr-FR"/>
              </w:rPr>
              <w:t>5.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2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lang w:eastAsia="fr-FR"/>
              </w:rPr>
              <w:t xml:space="preserve">3.2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2.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lang w:eastAsia="fr-FR"/>
              </w:rPr>
              <w:t xml:space="preserve">6.1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5.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2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lang w:eastAsia="fr-FR"/>
              </w:rPr>
              <w:t xml:space="preserve">2.6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2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lang w:eastAsia="fr-FR"/>
              </w:rPr>
              <w:t xml:space="preserve">7.2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6.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lang w:eastAsia="fr-FR"/>
              </w:rPr>
              <w:t xml:space="preserve">&lt;2.3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lang w:eastAsia="fr-FR"/>
              </w:rPr>
              <w:t>&lt;1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lang w:eastAsia="fr-FR"/>
              </w:rPr>
              <w:t xml:space="preserve">4.6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4.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lang w:eastAsia="fr-FR"/>
              </w:rPr>
              <w:t xml:space="preserve">5.9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5.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3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lang w:eastAsia="fr-FR"/>
              </w:rPr>
              <w:t xml:space="preserve">3.9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4.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3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lang w:eastAsia="fr-FR"/>
              </w:rPr>
              <w:t xml:space="preserve">&lt;2.3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lang w:eastAsia="fr-FR"/>
              </w:rPr>
              <w:t>&lt;1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3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lang w:eastAsia="fr-FR"/>
              </w:rPr>
              <w:t xml:space="preserve">3.9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lang w:eastAsia="fr-FR"/>
              </w:rPr>
              <w:t xml:space="preserve">5.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6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5.42</w:t>
            </w: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lang w:eastAsia="fr-FR"/>
              </w:rPr>
              <w:t xml:space="preserve">9.1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&gt;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lang w:eastAsia="fr-FR"/>
              </w:rPr>
              <w:t xml:space="preserve">3.5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3.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3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lang w:eastAsia="fr-FR"/>
              </w:rPr>
              <w:t xml:space="preserve">6.1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6.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4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lang w:eastAsia="fr-FR"/>
              </w:rPr>
              <w:t xml:space="preserve">&lt;2.3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2.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4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lang w:eastAsia="fr-FR"/>
              </w:rPr>
              <w:t xml:space="preserve">4.3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4.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lang w:eastAsia="fr-FR"/>
              </w:rPr>
              <w:t xml:space="preserve">5.0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4.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4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lang w:eastAsia="fr-FR"/>
              </w:rPr>
              <w:t xml:space="preserve">&lt;2.3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lang w:eastAsia="fr-FR"/>
              </w:rPr>
              <w:t>&lt;1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lang w:eastAsia="fr-FR"/>
              </w:rPr>
              <w:t xml:space="preserve">4.0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4.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4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lang w:eastAsia="fr-FR"/>
              </w:rPr>
              <w:t xml:space="preserve">3.6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3.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4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6.1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5.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4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3.7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3.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601B5" w:rsidRPr="00D83CE1" w:rsidTr="00BD639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4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&lt;2.30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D83CE1">
              <w:rPr>
                <w:rFonts w:ascii="Calibri" w:eastAsia="Times New Roman" w:hAnsi="Calibri" w:cs="Calibri"/>
                <w:lang w:eastAsia="fr-FR"/>
              </w:rPr>
              <w:t>Undetectabl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1B5" w:rsidRPr="00D83CE1" w:rsidRDefault="002601B5" w:rsidP="00BD6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3CE1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</w:tbl>
    <w:p w:rsidR="002601B5" w:rsidRDefault="002601B5" w:rsidP="002601B5"/>
    <w:p w:rsidR="002601B5" w:rsidRDefault="002601B5"/>
    <w:sectPr w:rsidR="002601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115"/>
    <w:rsid w:val="00220A74"/>
    <w:rsid w:val="002601B5"/>
    <w:rsid w:val="003F1933"/>
    <w:rsid w:val="00647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CE6A52"/>
  <w15:chartTrackingRefBased/>
  <w15:docId w15:val="{A27AB110-C1D9-4409-9AC3-68FF6F387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701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NA Lina</dc:creator>
  <cp:keywords/>
  <dc:description/>
  <cp:lastModifiedBy>MOUNA Lina</cp:lastModifiedBy>
  <cp:revision>3</cp:revision>
  <dcterms:created xsi:type="dcterms:W3CDTF">2024-01-19T11:46:00Z</dcterms:created>
  <dcterms:modified xsi:type="dcterms:W3CDTF">2024-05-15T09:18:00Z</dcterms:modified>
</cp:coreProperties>
</file>